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346" w:tblpY="537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  <w:gridCol w:w="1212"/>
        <w:gridCol w:w="1079"/>
        <w:gridCol w:w="1070"/>
        <w:gridCol w:w="1070"/>
      </w:tblGrid>
      <w:tr w:rsidR="00FA1A08" w:rsidRPr="00987CCF" w:rsidTr="007446C3"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A08" w:rsidRPr="00987CCF" w:rsidRDefault="00FA1A08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at</w:t>
            </w:r>
            <w:proofErr w:type="gram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least one present on both platforms</w:t>
            </w:r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ab/>
              <w:t xml:space="preserve"> (</w:t>
            </w:r>
            <w:proofErr w:type="spell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Affymetrix</w:t>
            </w:r>
            <w:proofErr w:type="spell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amp; </w:t>
            </w:r>
            <w:proofErr w:type="spell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987CCF" w:rsidRPr="00987CCF" w:rsidTr="007446C3"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0b-3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e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0a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4-1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4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32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4-2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4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32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8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7d 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b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a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30a* 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e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2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b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2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e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f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2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b-3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2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c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g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5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c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652 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6b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i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8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c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74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4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9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9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d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74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7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9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e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9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2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3a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2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f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6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2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8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1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8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f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0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8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5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f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5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1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6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5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g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a-1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6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h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a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2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i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c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j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669d 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0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9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e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a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5a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0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669f 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5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2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3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5b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1a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e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h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0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3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9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1a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0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f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h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8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8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0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2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g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i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8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1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0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2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k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8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a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6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3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09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b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6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3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1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3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d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7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1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e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7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6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1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5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3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8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6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3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5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2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5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8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3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a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3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1-5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b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f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4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2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8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5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7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6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4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1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7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a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2*</w:t>
            </w:r>
          </w:p>
        </w:tc>
      </w:tr>
      <w:tr w:rsidR="00FA1A08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a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1b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3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1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b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4*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c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d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4-3p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0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6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*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7*</w:t>
            </w:r>
          </w:p>
        </w:tc>
      </w:tr>
      <w:tr w:rsidR="005A6BE3" w:rsidRPr="00987CCF" w:rsidTr="007446C3">
        <w:tc>
          <w:tcPr>
            <w:tcW w:w="0" w:type="auto"/>
            <w:gridSpan w:val="8"/>
          </w:tcPr>
          <w:p w:rsidR="005A6BE3" w:rsidRPr="00987CCF" w:rsidRDefault="005A6BE3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on</w:t>
            </w:r>
            <w:proofErr w:type="gram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oth platforms both all absent</w:t>
            </w:r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ab/>
              <w:t xml:space="preserve"> (</w:t>
            </w:r>
            <w:proofErr w:type="spell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Affymetrix</w:t>
            </w:r>
            <w:proofErr w:type="spell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amp; </w:t>
            </w:r>
            <w:proofErr w:type="spell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7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4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0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a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6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5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6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4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a*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b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8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c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5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02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b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b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4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1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2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0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2*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a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48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9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3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6b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5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b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2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49a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0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3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6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3*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6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2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49b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6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c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70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5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6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9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1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8*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5a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9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68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0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a-2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8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5b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0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90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6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2*</w:t>
            </w: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1b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90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2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9*</w:t>
            </w: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9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b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a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54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1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3a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a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2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b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a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g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3a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3a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c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c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c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3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3b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4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3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0-3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e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7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3b-5p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9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BE3" w:rsidRPr="00987CCF" w:rsidTr="007446C3"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3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d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0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58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7a* 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8-1*</w:t>
            </w:r>
          </w:p>
        </w:tc>
        <w:tc>
          <w:tcPr>
            <w:tcW w:w="0" w:type="auto"/>
          </w:tcPr>
          <w:p w:rsidR="005A6BE3" w:rsidRPr="00987CCF" w:rsidRDefault="005A6BE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BE3" w:rsidRPr="00987CCF" w:rsidTr="007446C3">
        <w:tc>
          <w:tcPr>
            <w:tcW w:w="0" w:type="auto"/>
            <w:gridSpan w:val="8"/>
          </w:tcPr>
          <w:p w:rsidR="005A6BE3" w:rsidRPr="00987CCF" w:rsidRDefault="005A6BE3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only</w:t>
            </w:r>
            <w:proofErr w:type="gram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>Affymetrix</w:t>
            </w:r>
            <w:proofErr w:type="spellEnd"/>
            <w:r w:rsidRPr="00987C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ll absent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-2-as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2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a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9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4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6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b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54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c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6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9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d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6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c-2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1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01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4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k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j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i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6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7c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49c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h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6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3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0b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6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rPr>
          <w:trHeight w:val="196"/>
        </w:trPr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8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b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51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8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5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9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c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82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6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86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6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c>
          <w:tcPr>
            <w:tcW w:w="0" w:type="auto"/>
            <w:gridSpan w:val="8"/>
          </w:tcPr>
          <w:p w:rsidR="0070515E" w:rsidRPr="007446C3" w:rsidRDefault="0070515E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only</w:t>
            </w:r>
            <w:proofErr w:type="gram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ll absent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1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0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69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9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1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7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9b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c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1b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4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1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4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b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1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1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70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8-2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4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6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09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70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c-1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3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5a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7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3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c-2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4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5b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8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3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0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0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1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95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6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8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4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5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b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9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9a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6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09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82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3b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2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02c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9a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7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15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83b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3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25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4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9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1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4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15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99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11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 xml:space="preserve">-138 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1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50a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5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19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5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25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9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0c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5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5b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0b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3*</w:t>
            </w: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7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6l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c-1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5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872*</w:t>
            </w: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1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37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67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1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d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8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2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6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0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7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71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g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0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6a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2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85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4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6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2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4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7b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6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3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4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5-3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3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0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1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50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24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345-5p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89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08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7a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*</w:t>
            </w:r>
          </w:p>
        </w:tc>
        <w:tc>
          <w:tcPr>
            <w:tcW w:w="0" w:type="auto"/>
          </w:tcPr>
          <w:p w:rsidR="0070515E" w:rsidRPr="00987CCF" w:rsidRDefault="0070515E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515E" w:rsidRPr="00987CCF" w:rsidTr="007446C3">
        <w:tc>
          <w:tcPr>
            <w:tcW w:w="0" w:type="auto"/>
            <w:gridSpan w:val="8"/>
          </w:tcPr>
          <w:p w:rsidR="0070515E" w:rsidRPr="007446C3" w:rsidRDefault="0070515E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only</w:t>
            </w:r>
            <w:proofErr w:type="gram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n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Affymetrix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miRNA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rray -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Affymetrix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t least one present</w:t>
            </w:r>
          </w:p>
        </w:tc>
      </w:tr>
      <w:tr w:rsidR="00987CCF" w:rsidRPr="00987CCF" w:rsidTr="007446C3">
        <w:tc>
          <w:tcPr>
            <w:tcW w:w="0" w:type="auto"/>
          </w:tcPr>
          <w:p w:rsidR="00FA1A08" w:rsidRPr="00987CCF" w:rsidRDefault="00BE2033" w:rsidP="007446C3">
            <w:pPr>
              <w:tabs>
                <w:tab w:val="left" w:pos="2077"/>
                <w:tab w:val="left" w:pos="3918"/>
                <w:tab w:val="left" w:pos="5759"/>
                <w:tab w:val="left" w:pos="7600"/>
                <w:tab w:val="left" w:pos="94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99</w:t>
            </w: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A1A08" w:rsidRPr="00987CCF" w:rsidRDefault="00FA1A08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033" w:rsidRPr="00987CCF" w:rsidTr="007446C3">
        <w:tc>
          <w:tcPr>
            <w:tcW w:w="0" w:type="auto"/>
            <w:gridSpan w:val="8"/>
          </w:tcPr>
          <w:p w:rsidR="00BE2033" w:rsidRPr="007446C3" w:rsidRDefault="00BE2033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only</w:t>
            </w:r>
            <w:proofErr w:type="gram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n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miRNA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hip -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t least one present</w:t>
            </w: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l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7-3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7a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6a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6</w:t>
            </w: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m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7b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6b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82</w:t>
            </w: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n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2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7c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82*</w:t>
            </w: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9o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274a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3-3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39-3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3-5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39-5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033" w:rsidRPr="00987CCF" w:rsidTr="007446C3">
        <w:tc>
          <w:tcPr>
            <w:tcW w:w="0" w:type="auto"/>
            <w:gridSpan w:val="8"/>
          </w:tcPr>
          <w:p w:rsidR="00BE2033" w:rsidRPr="007446C3" w:rsidRDefault="00BE2033" w:rsidP="007446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only</w:t>
            </w:r>
            <w:proofErr w:type="gram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n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miRNA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hip - </w:t>
            </w:r>
            <w:proofErr w:type="spellStart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>Febit</w:t>
            </w:r>
            <w:proofErr w:type="spellEnd"/>
            <w:r w:rsidRPr="007446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ll absent</w:t>
            </w: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43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7-3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2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1-3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82.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83</w:t>
            </w: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59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2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1-5p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82.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66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5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8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767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3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30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49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7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033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2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0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7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CCF" w:rsidRPr="00987CCF" w:rsidTr="007446C3"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896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0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38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5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63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1981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gramEnd"/>
            <w:r w:rsidRPr="00987CCF">
              <w:rPr>
                <w:rFonts w:ascii="Times New Roman" w:hAnsi="Times New Roman" w:cs="Times New Roman"/>
                <w:sz w:val="16"/>
                <w:szCs w:val="16"/>
              </w:rPr>
              <w:t>-2144</w:t>
            </w:r>
          </w:p>
        </w:tc>
        <w:tc>
          <w:tcPr>
            <w:tcW w:w="0" w:type="auto"/>
          </w:tcPr>
          <w:p w:rsidR="00BE2033" w:rsidRPr="00987CCF" w:rsidRDefault="00BE2033" w:rsidP="00744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446C3" w:rsidRPr="007446C3" w:rsidRDefault="007446C3" w:rsidP="007446C3">
      <w:pPr>
        <w:rPr>
          <w:rFonts w:ascii="Times New Roman" w:hAnsi="Times New Roman" w:cs="Times New Roman"/>
          <w:sz w:val="22"/>
        </w:rPr>
      </w:pPr>
      <w:r w:rsidRPr="007446C3">
        <w:rPr>
          <w:rFonts w:ascii="Times New Roman" w:hAnsi="Times New Roman" w:cs="Times New Roman"/>
          <w:b/>
          <w:sz w:val="22"/>
        </w:rPr>
        <w:t xml:space="preserve">Table S1: </w:t>
      </w:r>
      <w:r w:rsidRPr="007446C3">
        <w:rPr>
          <w:rFonts w:ascii="Times New Roman" w:hAnsi="Times New Roman" w:cs="Times New Roman"/>
          <w:sz w:val="22"/>
        </w:rPr>
        <w:t xml:space="preserve">Complete list of all mouse </w:t>
      </w:r>
      <w:proofErr w:type="spellStart"/>
      <w:r w:rsidRPr="007446C3">
        <w:rPr>
          <w:rFonts w:ascii="Times New Roman" w:hAnsi="Times New Roman" w:cs="Times New Roman"/>
          <w:sz w:val="22"/>
        </w:rPr>
        <w:t>miRNAs</w:t>
      </w:r>
      <w:proofErr w:type="spellEnd"/>
      <w:r w:rsidRPr="007446C3">
        <w:rPr>
          <w:rFonts w:ascii="Times New Roman" w:hAnsi="Times New Roman" w:cs="Times New Roman"/>
          <w:sz w:val="22"/>
        </w:rPr>
        <w:t xml:space="preserve"> on both platforms; the </w:t>
      </w:r>
      <w:proofErr w:type="spellStart"/>
      <w:r w:rsidRPr="007446C3">
        <w:rPr>
          <w:rFonts w:ascii="Times New Roman" w:hAnsi="Times New Roman" w:cs="Times New Roman"/>
          <w:sz w:val="22"/>
        </w:rPr>
        <w:t>miRNAs</w:t>
      </w:r>
      <w:proofErr w:type="spellEnd"/>
      <w:r w:rsidRPr="007446C3">
        <w:rPr>
          <w:rFonts w:ascii="Times New Roman" w:hAnsi="Times New Roman" w:cs="Times New Roman"/>
          <w:sz w:val="22"/>
        </w:rPr>
        <w:t xml:space="preserve"> were categorized </w:t>
      </w:r>
      <w:bookmarkStart w:id="0" w:name="_GoBack"/>
      <w:r w:rsidRPr="007446C3">
        <w:rPr>
          <w:rFonts w:ascii="Times New Roman" w:hAnsi="Times New Roman" w:cs="Times New Roman"/>
          <w:sz w:val="22"/>
        </w:rPr>
        <w:t xml:space="preserve">according to their present/absent call. </w:t>
      </w:r>
    </w:p>
    <w:bookmarkEnd w:id="0"/>
    <w:p w:rsidR="00631050" w:rsidRDefault="00631050"/>
    <w:sectPr w:rsidR="00631050" w:rsidSect="00FA1A08">
      <w:pgSz w:w="11900" w:h="31680"/>
      <w:pgMar w:top="1417" w:right="1417" w:bottom="1134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A08"/>
    <w:rsid w:val="005A6BE3"/>
    <w:rsid w:val="00631050"/>
    <w:rsid w:val="0070515E"/>
    <w:rsid w:val="007446C3"/>
    <w:rsid w:val="00987CCF"/>
    <w:rsid w:val="00AA31F4"/>
    <w:rsid w:val="00BE2033"/>
    <w:rsid w:val="00FA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B9E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1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87C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987CC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987CCF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">
    <w:name w:val="Light List"/>
    <w:basedOn w:val="NormaleTabelle"/>
    <w:uiPriority w:val="61"/>
    <w:rsid w:val="00987CC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1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87C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987CC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987CCF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">
    <w:name w:val="Light List"/>
    <w:basedOn w:val="NormaleTabelle"/>
    <w:uiPriority w:val="61"/>
    <w:rsid w:val="00987CC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1</Words>
  <Characters>6120</Characters>
  <Application>Microsoft Macintosh Word</Application>
  <DocSecurity>0</DocSecurity>
  <Lines>51</Lines>
  <Paragraphs>14</Paragraphs>
  <ScaleCrop>false</ScaleCrop>
  <Company>IZKF Aachen</Company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Denecke</dc:creator>
  <cp:keywords/>
  <dc:description/>
  <cp:lastModifiedBy>Bernd Denecke</cp:lastModifiedBy>
  <cp:revision>1</cp:revision>
  <dcterms:created xsi:type="dcterms:W3CDTF">2011-09-14T07:45:00Z</dcterms:created>
  <dcterms:modified xsi:type="dcterms:W3CDTF">2011-09-14T08:48:00Z</dcterms:modified>
</cp:coreProperties>
</file>